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table 5. Process accuracy with group II marker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7676515" cy="50933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76640" cy="5093280"/>
                          <a:chOff x="0" y="0"/>
                          <a:chExt cx="7676640" cy="5093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7676640" cy="509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79920" y="569520"/>
                            <a:ext cx="7331760" cy="29462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024640" y="0"/>
                              <a:ext cx="325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34680" y="0"/>
                              <a:ext cx="325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45440" y="0"/>
                              <a:ext cx="325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55840" y="0"/>
                              <a:ext cx="325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59760" y="0"/>
                              <a:ext cx="325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69800" y="0"/>
                              <a:ext cx="325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479840" y="0"/>
                              <a:ext cx="325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90960" y="0"/>
                              <a:ext cx="325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01000" y="0"/>
                              <a:ext cx="325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11400" y="0"/>
                              <a:ext cx="325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0920" y="15876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UC002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34920" y="15876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30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02440" y="15876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12840" y="1587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2880" y="1587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33640" y="1587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44040" y="1587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7960" y="1587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58000" y="1587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8400" y="1587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978440" y="1587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89200" y="158760"/>
                              <a:ext cx="1530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91440" y="15876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0920" y="31824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UC005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34920" y="31824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30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02440" y="31824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12840" y="3182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2880" y="3182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33640" y="3182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44040" y="3182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7960" y="3182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58000" y="3182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8400" y="3182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89200" y="3182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92400" y="318240"/>
                              <a:ext cx="1530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91440" y="31824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0920" y="47052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UC006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34920" y="47052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30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02440" y="47052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12840" y="4705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2880" y="4705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33640" y="4705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44040" y="4705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7960" y="4705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8400" y="4705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978440" y="4705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89200" y="470520"/>
                              <a:ext cx="1530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92400" y="470520"/>
                              <a:ext cx="1530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91440" y="47052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0920" y="62928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UC009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34920" y="62928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30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02440" y="62928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12840" y="6292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2880" y="6292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33640" y="6292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44040" y="6292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7960" y="6292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8400" y="6292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978440" y="6292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89200" y="629280"/>
                              <a:ext cx="1530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92400" y="6292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91440" y="62928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774000"/>
                              <a:ext cx="7480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Subtotal Coun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34920" y="78804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30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82280" y="78804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64800" y="7880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50960" y="788040"/>
                              <a:ext cx="280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7280" y="940680"/>
                              <a:ext cx="5151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03B1_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61560" y="940680"/>
                              <a:ext cx="362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5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82280" y="94068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12840" y="9406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2880" y="9406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33640" y="9406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44040" y="9406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7960" y="9406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58000" y="9406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8400" y="9406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89200" y="940680"/>
                              <a:ext cx="1530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64800" y="9406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2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085760"/>
                              <a:ext cx="7480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Subtotal Coun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61560" y="1099440"/>
                              <a:ext cx="362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5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82280" y="109944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64800" y="10994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2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50960" y="1099440"/>
                              <a:ext cx="280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0920" y="125856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06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61560" y="1258560"/>
                              <a:ext cx="362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6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82280" y="125856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12840" y="12585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33640" y="12585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44040" y="12585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7960" y="12585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8400" y="12585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978440" y="12585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89200" y="1258560"/>
                              <a:ext cx="1530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92400" y="1258560"/>
                              <a:ext cx="1530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64800" y="12585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6240" y="1417320"/>
                              <a:ext cx="1821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5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02440" y="141732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12840" y="14173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33640" y="14173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44040" y="14173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7960" y="14173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8400" y="14173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978440" y="14173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42840" y="141732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92400" y="1417320"/>
                              <a:ext cx="1530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91440" y="141732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555920"/>
                              <a:ext cx="7480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Subtotal Coun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61560" y="1569960"/>
                              <a:ext cx="362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6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82280" y="156996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64800" y="15699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50960" y="1569960"/>
                              <a:ext cx="280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24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0920" y="172872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09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61560" y="1728720"/>
                              <a:ext cx="362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7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82280" y="172872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12840" y="17287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2880" y="17287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33640" y="17287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44040" y="17287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7960" y="17287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8400" y="17287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978440" y="17287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89200" y="1728720"/>
                              <a:ext cx="1530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92400" y="17287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64800" y="17287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28880" y="1887840"/>
                              <a:ext cx="232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1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02440" y="188784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66840" y="188784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2880" y="18878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33640" y="18878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44040" y="18878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7960" y="18878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8400" y="18878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978440" y="18878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89200" y="1887840"/>
                              <a:ext cx="1530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92400" y="18878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91440" y="188784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82880" y="2040480"/>
                              <a:ext cx="1314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02440" y="204048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12840" y="20404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2880" y="20404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33640" y="20404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44040" y="20404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7960" y="20404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8400" y="20404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978440" y="204048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89200" y="2040480"/>
                              <a:ext cx="1530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46400" y="204048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91440" y="204048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7280" y="2199240"/>
                              <a:ext cx="5151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10B1_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61560" y="2199240"/>
                              <a:ext cx="362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7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02440" y="219924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12840" y="21992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2880" y="21992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33640" y="21992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44040" y="21992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7960" y="21992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58000" y="21992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8400" y="21992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89200" y="21992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92400" y="2199240"/>
                              <a:ext cx="1530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91440" y="219924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343960"/>
                              <a:ext cx="74808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Subtotal Coun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61560" y="2358000"/>
                              <a:ext cx="362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7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82280" y="235800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64800" y="235800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8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50960" y="2358000"/>
                              <a:ext cx="280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71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0920" y="251676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09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34920" y="251676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3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02440" y="251676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12840" y="25167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2880" y="25167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33640" y="25167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44040" y="25167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7960" y="25167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8400" y="25167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978440" y="25167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89200" y="2516760"/>
                              <a:ext cx="1530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92400" y="251676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91440" y="251676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61560" y="2669040"/>
                              <a:ext cx="362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37_1ul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02440" y="266904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12840" y="26690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76880" y="266904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33640" y="26690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5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98040" y="266904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7960" y="26690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8400" y="26690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978440" y="26690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89200" y="2669040"/>
                              <a:ext cx="1530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92400" y="266904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91440" y="2669040"/>
                              <a:ext cx="1029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0920" y="282852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13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34920" y="2828520"/>
                              <a:ext cx="413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3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02440" y="2828520"/>
                              <a:ext cx="52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12840" y="28285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33640" y="28285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44040" y="28285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47960" y="28285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58000" y="2828520"/>
                              <a:ext cx="1537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4648320" y="339804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8360" y="339804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69120" y="339804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72320" y="3398040"/>
                            <a:ext cx="1530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71360" y="339804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68840" y="3556800"/>
                            <a:ext cx="3117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m5_1u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82360" y="3556800"/>
                            <a:ext cx="522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2760" y="355680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9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3560" y="355680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77960" y="3556800"/>
                            <a:ext cx="522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27880" y="355680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37920" y="355680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48320" y="355680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12360" y="3556800"/>
                            <a:ext cx="522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69120" y="355680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72320" y="3556800"/>
                            <a:ext cx="1530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71360" y="355680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840" y="3709080"/>
                            <a:ext cx="41328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D015B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14840" y="3709080"/>
                            <a:ext cx="41328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7/13/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82360" y="3709080"/>
                            <a:ext cx="522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2760" y="37090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3560" y="37090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3960" y="37090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27880" y="37090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37920" y="37090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48320" y="37090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69120" y="37090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72320" y="3709080"/>
                            <a:ext cx="1530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71360" y="370908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6160" y="3867840"/>
                            <a:ext cx="1821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m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82360" y="3867840"/>
                            <a:ext cx="522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2760" y="386784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3560" y="386784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3960" y="386784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27880" y="386784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37920" y="386784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48320" y="386784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12360" y="3867840"/>
                            <a:ext cx="522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69120" y="386784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72320" y="3867840"/>
                            <a:ext cx="1530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71360" y="386784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920" y="4013280"/>
                            <a:ext cx="74808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Subtotal Cou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14840" y="4027320"/>
                            <a:ext cx="41328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7/13/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2200" y="402732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44720" y="402732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30880" y="4027320"/>
                            <a:ext cx="2808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3.57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840" y="4186080"/>
                            <a:ext cx="41328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D015B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14840" y="4186080"/>
                            <a:ext cx="41328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7/14/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2200" y="418608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2760" y="41860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3560" y="41860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3960" y="41860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27880" y="41860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37920" y="41860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48320" y="41860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69120" y="41860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72320" y="4186080"/>
                            <a:ext cx="1530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44720" y="41860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6160" y="4338360"/>
                            <a:ext cx="1821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m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82360" y="4338360"/>
                            <a:ext cx="522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46760" y="4338360"/>
                            <a:ext cx="522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3560" y="433836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3960" y="433836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27880" y="433836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37920" y="433836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48320" y="433836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69120" y="433836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72320" y="4338360"/>
                            <a:ext cx="1530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71360" y="433836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6160" y="4497120"/>
                            <a:ext cx="1821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m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82360" y="4497120"/>
                            <a:ext cx="522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2760" y="449712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67200" y="4497120"/>
                            <a:ext cx="522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3960" y="449712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27880" y="449712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37920" y="449712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48320" y="449712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12360" y="4497120"/>
                            <a:ext cx="522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69120" y="449712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72320" y="4497120"/>
                            <a:ext cx="1530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71360" y="449712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6160" y="4655880"/>
                            <a:ext cx="1821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m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82360" y="4655880"/>
                            <a:ext cx="522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2760" y="46558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13560" y="46558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3960" y="46558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27880" y="46558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37920" y="46558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48320" y="46558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12360" y="4655880"/>
                            <a:ext cx="522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69120" y="465588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72320" y="4655880"/>
                            <a:ext cx="1530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71360" y="465588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920" y="4801320"/>
                            <a:ext cx="74808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Subtotal Cou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14840" y="4808160"/>
                            <a:ext cx="41328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7/14/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2200" y="4808160"/>
                            <a:ext cx="10296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44720" y="480816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30880" y="4808160"/>
                            <a:ext cx="2808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.48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4800" y="4940280"/>
                            <a:ext cx="59436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Total Cou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35720" y="4947120"/>
                            <a:ext cx="3708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All Day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4840" y="4947120"/>
                            <a:ext cx="15372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18080" y="4947120"/>
                            <a:ext cx="20448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15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30880" y="4947120"/>
                            <a:ext cx="280800" cy="1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77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06760" y="231120"/>
                            <a:ext cx="21096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# of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7040" y="370080"/>
                            <a:ext cx="40752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lone(s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45280" y="231120"/>
                            <a:ext cx="55692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# of Alleles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96760" y="370080"/>
                            <a:ext cx="45864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Analyze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48000" y="231120"/>
                            <a:ext cx="6426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% Deviatio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08760" y="370080"/>
                            <a:ext cx="72072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from Expecte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54840" y="1332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95760" y="231120"/>
                            <a:ext cx="4680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Run D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560" y="231120"/>
                            <a:ext cx="36972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Subjec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45280" y="244440"/>
                            <a:ext cx="112716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Microsatellite Marke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60080" y="403200"/>
                            <a:ext cx="43308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D17S2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07520" y="403200"/>
                            <a:ext cx="37584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D18S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27960" y="403200"/>
                            <a:ext cx="37584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D2S1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15640" y="403200"/>
                            <a:ext cx="43308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D3S12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63080" y="403200"/>
                            <a:ext cx="37584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D9S1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720" cy="5079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6840" cy="5079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42800" y="6480"/>
                            <a:ext cx="720" cy="50734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42800" y="6480"/>
                            <a:ext cx="13320" cy="5073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8480" y="225360"/>
                            <a:ext cx="720" cy="48546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88480" y="225360"/>
                            <a:ext cx="13320" cy="48546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7640" y="225360"/>
                            <a:ext cx="720" cy="48546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7640" y="225360"/>
                            <a:ext cx="6480" cy="48546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8840" y="225360"/>
                            <a:ext cx="720" cy="48546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8840" y="225360"/>
                            <a:ext cx="13320" cy="48546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49520" y="225360"/>
                            <a:ext cx="720" cy="48546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49520" y="225360"/>
                            <a:ext cx="13320" cy="48546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75640" y="225360"/>
                            <a:ext cx="720" cy="48546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75640" y="225360"/>
                            <a:ext cx="13320" cy="48546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79640" y="384120"/>
                            <a:ext cx="720" cy="4695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79640" y="384120"/>
                            <a:ext cx="6480" cy="4695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3960" y="384120"/>
                            <a:ext cx="720" cy="4695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3960" y="384120"/>
                            <a:ext cx="13320" cy="4695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14040" y="384120"/>
                            <a:ext cx="720" cy="4695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14040" y="384120"/>
                            <a:ext cx="6840" cy="4695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35200" y="384120"/>
                            <a:ext cx="720" cy="46958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35200" y="384120"/>
                            <a:ext cx="6480" cy="4695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8880" y="536400"/>
                            <a:ext cx="720" cy="4543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8880" y="536400"/>
                            <a:ext cx="6840" cy="4543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2840" y="536400"/>
                            <a:ext cx="720" cy="4543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2840" y="536400"/>
                            <a:ext cx="14040" cy="4543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4000" y="536400"/>
                            <a:ext cx="720" cy="4543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4000" y="536400"/>
                            <a:ext cx="13320" cy="4543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24440" y="536400"/>
                            <a:ext cx="720" cy="4543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24440" y="536400"/>
                            <a:ext cx="6840" cy="4543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38400" y="536400"/>
                            <a:ext cx="720" cy="4543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38400" y="536400"/>
                            <a:ext cx="14040" cy="4543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0"/>
                            <a:ext cx="76492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21204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212040"/>
                            <a:ext cx="7649280" cy="13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2160" y="370800"/>
                            <a:ext cx="40906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2160" y="370800"/>
                            <a:ext cx="4090680" cy="13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2160" y="529560"/>
                            <a:ext cx="40906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2160" y="529560"/>
                            <a:ext cx="4090680" cy="6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68904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689040"/>
                            <a:ext cx="76492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84132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841320"/>
                            <a:ext cx="7649280" cy="13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100008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1000080"/>
                            <a:ext cx="76492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115884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1158840"/>
                            <a:ext cx="7649280" cy="6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131112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1311120"/>
                            <a:ext cx="7649280" cy="13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147060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1470600"/>
                            <a:ext cx="7649280" cy="126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162936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1629360"/>
                            <a:ext cx="76492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178812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1788120"/>
                            <a:ext cx="7649280" cy="6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209916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2099160"/>
                            <a:ext cx="7649280" cy="6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225864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2258640"/>
                            <a:ext cx="76492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272844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2728440"/>
                            <a:ext cx="7649280" cy="6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288792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2887920"/>
                            <a:ext cx="76492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303984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3039840"/>
                            <a:ext cx="7649280" cy="13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335772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3357720"/>
                            <a:ext cx="7649280" cy="6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366912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3669120"/>
                            <a:ext cx="7649280" cy="13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398700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3987000"/>
                            <a:ext cx="76492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413964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4139640"/>
                            <a:ext cx="7649280" cy="13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476892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4768920"/>
                            <a:ext cx="7649280" cy="13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492768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4927680"/>
                            <a:ext cx="7649280" cy="6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5066640"/>
                            <a:ext cx="7649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" y="5066640"/>
                            <a:ext cx="7649280" cy="133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04.45pt;height:401.05pt" coordorigin="0,0" coordsize="12089,8021">
                <v:rect id="shape_0" stroked="f" o:allowincell="f" style="position:absolute;left:0;top:0;width:12088;height:802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126;top:897;width:11546;height:4640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3314;top:897;width:512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960;top:897;width:512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07;top:897;width:512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53;top:897;width:512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889;top:897;width:512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35;top:897;width:512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181;top:897;width:512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828;top:897;width:512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74;top:897;width:512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20;top:897;width:512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79;top:1147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UC002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98;top:1147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30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07;top:1147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53;top:1147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99;top:1147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746;top:1147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2;top:1147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28;top:1147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674;top:1147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20;top:1147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966;top:1147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13;top:1147;width:24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91;top:1147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79;top:1398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UC005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98;top:1398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30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07;top:1398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53;top:139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99;top:139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746;top:139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2;top:139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28;top:139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674;top:139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20;top:139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13;top:139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48;top:1398;width:24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91;top:1398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79;top:1638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UC006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98;top:1638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30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07;top:1638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53;top:163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99;top:163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746;top:163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2;top:163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28;top:163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20;top:163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966;top:163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13;top:1638;width:24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48;top:1638;width:24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91;top:1638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79;top:1888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UC009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98;top:1888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30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07;top:1888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53;top:188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99;top:188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746;top:188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2;top:188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28;top:188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20;top:188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966;top:188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13;top:1888;width:24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48;top:188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91;top:1888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6;top:2116;width:1177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Subtotal Cou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98;top:2138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30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5;top:2138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49;top:213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230;top:2138;width:4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5;top:2378;width:81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03B1_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40;top:2378;width:57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5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5;top:2378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53;top:237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99;top:237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746;top:237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2;top:237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28;top:237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674;top:237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20;top:237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13;top:2378;width:24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49;top:237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6;top:2607;width:1177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Subtotal Cou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40;top:2628;width:57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5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5;top:2628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49;top:2628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230;top:2628;width:4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79;top:2879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06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40;top:2879;width:57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6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5;top:2879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53;top:287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746;top:287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2;top:287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28;top:287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20;top:287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966;top:287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13;top:2879;width:24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48;top:2879;width:24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49;top:287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789;top:3129;width:28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5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07;top:3129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53;top:312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746;top:312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2;top:312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28;top:312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20;top:312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966;top:312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97;top:3129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48;top:3129;width:24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91;top:3129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6;top:3347;width:1177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Subtotal Cou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40;top:3369;width:57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6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5;top:3369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49;top:336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230;top:3369;width:4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24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79;top:3619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09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40;top:3619;width:57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7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5;top:3619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53;top:361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99;top:361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746;top:361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2;top:361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28;top:361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20;top:361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966;top:361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13;top:3619;width:24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48;top:361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49;top:3619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746;top:3870;width:36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1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07;top:3870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38;top:3870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99;top:387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746;top:387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2;top:387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28;top:387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20;top:387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966;top:387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13;top:3870;width:24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48;top:387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91;top:3870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31;top:4110;width:20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07;top:4110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53;top:411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99;top:411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746;top:411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2;top:411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28;top:411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20;top:411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966;top:411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13;top:4110;width:24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333;top:4110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91;top:4110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5;top:4360;width:81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10B1_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40;top:4360;width:57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7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07;top:4360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53;top:436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99;top:436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746;top:436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2;top:436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28;top:436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674;top:436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20;top:436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13;top:436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48;top:4360;width:24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91;top:4360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6;top:4588;width:1177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Subtotal Cou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40;top:4610;width:57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7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75;top:4610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49;top:461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8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230;top:4610;width:4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71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79;top:4860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09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98;top:4860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3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07;top:4860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53;top:486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99;top:486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746;top:486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2;top:486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28;top:486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20;top:486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966;top:486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13;top:4860;width:24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48;top:486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91;top:4860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40;top:5100;width:57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37_1u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07;top:5100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53;top:510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84;top:5100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746;top:510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5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77;top:5100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28;top:510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20;top:510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966;top:510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13;top:5100;width:24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48;top:5100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91;top:5100;width:16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79;top:5351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13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98;top:5351;width:65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3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07;top:5351;width:8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53;top:5351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746;top:5351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92;top:5351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28;top:5351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674;top:5351;width:2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7320;top:535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66;top:535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13;top:535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48;top:5351;width:240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91;top:5351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83;top:5601;width:490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m5_1u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07;top:5601;width:8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53;top:560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46;top:560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77;top:5601;width:8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28;top:560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74;top:560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0;top:560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51;top:5601;width:8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13;top:560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48;top:5601;width:240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91;top:5601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9;top:5841;width:650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D015B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98;top:5841;width:650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7/13/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07;top:5841;width:8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53;top:584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46;top:584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2;top:584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28;top:584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74;top:584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0;top:584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13;top:584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48;top:5841;width:240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91;top:5841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89;top:6091;width:286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m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07;top:6091;width:8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53;top:609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46;top:609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2;top:609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28;top:609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74;top:609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0;top:609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51;top:6091;width:8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13;top:609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48;top:6091;width:240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91;top:6091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6;top:6320;width:1177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Subtotal Cou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98;top:6342;width:650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7/13/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75;top:6342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49;top:634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230;top:6342;width:4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3.57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9;top:6592;width:650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D015B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98;top:6592;width:650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7/14/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75;top:6592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53;top:659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46;top:659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2;top:659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28;top:659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74;top:659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0;top:659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13;top:659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48;top:6592;width:240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49;top:659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89;top:6832;width:286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m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07;top:6832;width:8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38;top:6832;width:8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46;top:683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2;top:683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28;top:683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74;top:683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0;top:683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13;top:683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48;top:6832;width:240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91;top:6832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89;top:7082;width:286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m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07;top:7082;width:8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53;top:708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30;top:7082;width:8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2;top:708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28;top:708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74;top:708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0;top:708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51;top:7082;width:8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13;top:708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48;top:7082;width:240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91;top:7082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89;top:7332;width:286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m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07;top:7332;width:8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53;top:733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46;top:733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92;top:733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28;top:733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74;top:733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0;top:733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51;top:7332;width:8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13;top:733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48;top:7332;width:240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91;top:7332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6;top:7561;width:1177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Subtotal Cou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98;top:7572;width:650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7/14/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75;top:7572;width:16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49;top:7572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230;top:7572;width:4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.48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4;top:7780;width:935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Total Cou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1;top:7791;width:583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All Day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32;top:7791;width:2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07;top:7791;width:32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15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230;top:7791;width:441;height:18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77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88;top:364;width:33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# of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31;top:583;width:64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lone(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35;top:364;width:876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# of Alleles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16;top:583;width:72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Analyz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942;top:364;width:101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% Deviatio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80;top:583;width:1134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from Expect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66;top:21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8;top:364;width:736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Run D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3;top:364;width:58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Subjec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3;top:385;width:1774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Microsatellite Mark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59;top:635;width:68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D17S2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94;top:635;width:59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D18S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86;top:635;width:59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D2S1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26;top:635;width:68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D3S12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61;top:635;width:59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D9S1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0,0" to="0,799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0;top:0;width:10;height:799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2036,10" to="12036,799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2036;top:10;width:20;height:798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399,355" to="1399,799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399;top:355;width:20;height:764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437,355" to="2437,799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437;top:355;width:9;height:764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3242,355" to="3242,799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3242;top:355;width:20;height:764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684,355" to="9684,799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684;top:355;width:20;height:764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0828,355" to="10828,799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0828;top:355;width:20;height:764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4535,605" to="4535,799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4535;top:605;width:9;height:739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817,605" to="5817,799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817;top:605;width:20;height:739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7109,605" to="7109,799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7109;top:605;width:10;height:739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8402,605" to="8402,799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8402;top:605;width:9;height:739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3888,845" to="3888,799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3888;top:845;width:10;height:715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170,845" to="5170,799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170;top:845;width:21;height:715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6463,845" to="6463,799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6463;top:845;width:20;height:715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7755,845" to="7755,799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7755;top:845;width:10;height:715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037,845" to="9037,799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037;top:845;width:21;height:715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0" to="12056,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0;width:12045;height: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334" to="12056,33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334;width:12045;height:2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3263,584" to="9704,58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3263;top:584;width:6441;height:2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3263,834" to="9704,83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3263;top:834;width:6441;height:1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1085" to="12056,108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1085;width:12045;height: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1325" to="12056,132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1325;width:12045;height:2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1575" to="12056,157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1575;width:12045;height: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1825" to="12056,182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1825;width:12045;height:1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2065" to="12056,206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2065;width:12045;height:2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2316" to="12056,231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2316;width:12045;height:1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2566" to="12056,256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2566;width:12045;height: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2816" to="12056,281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2816;width:12045;height:1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3306" to="12056,330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3306;width:12045;height:1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3557" to="12056,355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3557;width:12045;height: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4297" to="12056,429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4297;width:12045;height:1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4548" to="12056,454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4548;width:12045;height: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4787" to="12056,478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4787;width:12045;height:2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5288" to="12056,528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5288;width:12045;height:1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5778" to="12056,577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5778;width:12045;height:2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6279" to="12056,627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6279;width:12045;height: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6519" to="12056,651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6519;width:12045;height:2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7510" to="12056,751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7510;width:12045;height:2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7760" to="12056,776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7760;width:12045;height:1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,7979" to="12056,797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;top:7979;width:12045;height:2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0T20:53:00Z</dcterms:created>
  <dc:creator>tnguyen6</dc:creator>
  <dc:description/>
  <cp:keywords/>
  <dc:language>en-US</dc:language>
  <cp:lastModifiedBy>Trucie</cp:lastModifiedBy>
  <cp:lastPrinted>2008-03-15T17:47:00Z</cp:lastPrinted>
  <dcterms:modified xsi:type="dcterms:W3CDTF">2012-12-31T11:52:00Z</dcterms:modified>
  <cp:revision>3</cp:revision>
  <dc:subject/>
  <dc:title> </dc:title>
</cp:coreProperties>
</file>